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624DD" w14:textId="223E05CF" w:rsidR="00D56D8E" w:rsidRPr="00644F88" w:rsidRDefault="0059453E" w:rsidP="0059453E">
      <w:pPr>
        <w:jc w:val="both"/>
        <w:rPr>
          <w:rFonts w:ascii="Tahoma" w:hAnsi="Tahoma" w:cs="Tahoma"/>
          <w:bCs/>
          <w:sz w:val="24"/>
          <w:szCs w:val="24"/>
          <w:lang w:val="en-GB"/>
        </w:rPr>
      </w:pPr>
      <w:r w:rsidRPr="00644F88">
        <w:rPr>
          <w:rFonts w:ascii="Tahoma" w:hAnsi="Tahoma" w:cs="Tahoma"/>
          <w:bCs/>
          <w:sz w:val="24"/>
          <w:szCs w:val="24"/>
          <w:lang w:val="en-GB"/>
        </w:rPr>
        <w:t xml:space="preserve">Number of water samples and </w:t>
      </w:r>
      <w:r w:rsidR="000064AB" w:rsidRPr="00644F88">
        <w:rPr>
          <w:rFonts w:ascii="Tahoma" w:hAnsi="Tahoma" w:cs="Tahoma"/>
          <w:bCs/>
          <w:sz w:val="24"/>
          <w:szCs w:val="24"/>
          <w:lang w:val="en-GB"/>
        </w:rPr>
        <w:t xml:space="preserve">the mean </w:t>
      </w:r>
      <w:r w:rsidR="00A847C4" w:rsidRPr="00644F88">
        <w:rPr>
          <w:rFonts w:ascii="Tahoma" w:hAnsi="Tahoma" w:cs="Tahoma"/>
          <w:bCs/>
          <w:sz w:val="24"/>
          <w:szCs w:val="24"/>
          <w:lang w:val="en-GB"/>
        </w:rPr>
        <w:t xml:space="preserve">(range) </w:t>
      </w:r>
      <w:r w:rsidRPr="00644F88">
        <w:rPr>
          <w:rFonts w:ascii="Tahoma" w:hAnsi="Tahoma" w:cs="Tahoma"/>
          <w:bCs/>
          <w:sz w:val="24"/>
          <w:szCs w:val="24"/>
          <w:lang w:val="en-GB"/>
        </w:rPr>
        <w:t>concentration of chlorine (mg/L) detected.</w:t>
      </w:r>
    </w:p>
    <w:tbl>
      <w:tblPr>
        <w:tblW w:w="8808" w:type="dxa"/>
        <w:tblInd w:w="2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61"/>
        <w:gridCol w:w="1761"/>
        <w:gridCol w:w="1762"/>
        <w:gridCol w:w="1762"/>
        <w:gridCol w:w="1762"/>
      </w:tblGrid>
      <w:tr w:rsidR="00AB74FB" w:rsidRPr="00AB74FB" w14:paraId="068C679D" w14:textId="77777777" w:rsidTr="00AB74FB">
        <w:trPr>
          <w:trHeight w:val="425"/>
        </w:trPr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0F25A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7047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25C9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Water Type</w:t>
            </w:r>
          </w:p>
        </w:tc>
      </w:tr>
      <w:tr w:rsidR="00AB74FB" w:rsidRPr="00AB74FB" w14:paraId="24F66E08" w14:textId="77777777" w:rsidTr="00AB74FB">
        <w:trPr>
          <w:trHeight w:val="1414"/>
        </w:trPr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B279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</w:p>
        </w:tc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EADE3" w14:textId="0F59D608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Municipal Drinking Water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1C6D0" w14:textId="0474ACEE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Water Vendor Drinking Water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50262" w14:textId="0B1AC689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Borehole Drinking Water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96E39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Stored Water</w:t>
            </w:r>
          </w:p>
        </w:tc>
      </w:tr>
      <w:tr w:rsidR="00AB74FB" w:rsidRPr="00AB74FB" w14:paraId="0D42C814" w14:textId="77777777" w:rsidTr="00AB74FB">
        <w:trPr>
          <w:trHeight w:val="266"/>
        </w:trPr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DCE9" w14:textId="77777777" w:rsidR="00AB74FB" w:rsidRPr="00AB74FB" w:rsidRDefault="004C1F8C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sdt>
              <w:sdtPr>
                <w:rPr>
                  <w:rFonts w:ascii="Tahoma" w:hAnsi="Tahoma" w:cs="Tahoma"/>
                  <w:sz w:val="24"/>
                  <w:szCs w:val="24"/>
                </w:rPr>
                <w:tag w:val="goog_rdk_186"/>
                <w:id w:val="-251358241"/>
              </w:sdtPr>
              <w:sdtEndPr/>
              <w:sdtContent>
                <w:r w:rsidR="00AB74FB" w:rsidRPr="00AB74FB">
                  <w:rPr>
                    <w:rFonts w:ascii="Tahoma" w:hAnsi="Tahoma" w:cs="Tahoma"/>
                    <w:sz w:val="24"/>
                    <w:szCs w:val="24"/>
                  </w:rPr>
                  <w:t>N</w:t>
                </w:r>
              </w:sdtContent>
            </w:sdt>
            <w:r w:rsidR="00AB74FB" w:rsidRPr="00AB74FB">
              <w:rPr>
                <w:rFonts w:ascii="Tahoma" w:hAnsi="Tahoma" w:cs="Tahoma"/>
                <w:sz w:val="24"/>
                <w:szCs w:val="24"/>
              </w:rPr>
              <w:t>o of samples</w:t>
            </w:r>
            <w:sdt>
              <w:sdtPr>
                <w:rPr>
                  <w:rFonts w:ascii="Tahoma" w:hAnsi="Tahoma" w:cs="Tahoma"/>
                  <w:sz w:val="24"/>
                  <w:szCs w:val="24"/>
                </w:rPr>
                <w:tag w:val="goog_rdk_188"/>
                <w:id w:val="-1676415591"/>
              </w:sdtPr>
              <w:sdtEndPr/>
              <w:sdtContent/>
            </w:sdt>
          </w:p>
        </w:tc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28C5F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91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FD50F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45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D4AEF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91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08C4A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8</w:t>
            </w:r>
          </w:p>
        </w:tc>
      </w:tr>
      <w:tr w:rsidR="00AB74FB" w:rsidRPr="00AB74FB" w14:paraId="36C5CCBD" w14:textId="77777777" w:rsidTr="00AB74FB">
        <w:trPr>
          <w:trHeight w:val="1333"/>
        </w:trPr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26EE5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No of samples with detectable chlorine</w:t>
            </w:r>
          </w:p>
        </w:tc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539E8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91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B56A4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45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7B7DC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87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52413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8</w:t>
            </w:r>
          </w:p>
        </w:tc>
      </w:tr>
      <w:tr w:rsidR="00AB74FB" w:rsidRPr="00AB74FB" w14:paraId="55CFDD28" w14:textId="77777777" w:rsidTr="00AB74FB">
        <w:trPr>
          <w:trHeight w:val="545"/>
        </w:trPr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C2E59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Free chlorine (mg/L)</w:t>
            </w:r>
          </w:p>
        </w:tc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AF54E" w14:textId="73A4C7B5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1.35</w:t>
            </w:r>
            <w:r w:rsidR="00A847C4">
              <w:rPr>
                <w:rFonts w:ascii="Tahoma" w:hAnsi="Tahoma" w:cs="Tahoma"/>
                <w:sz w:val="24"/>
                <w:szCs w:val="24"/>
              </w:rPr>
              <w:t xml:space="preserve"> (0.36–2.63)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19D89" w14:textId="3991514C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1.12</w:t>
            </w:r>
            <w:r w:rsidR="00A847C4">
              <w:rPr>
                <w:rFonts w:ascii="Tahoma" w:hAnsi="Tahoma" w:cs="Tahoma"/>
                <w:sz w:val="24"/>
                <w:szCs w:val="24"/>
              </w:rPr>
              <w:t xml:space="preserve"> (0.40–2.02)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54F57" w14:textId="134EA245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0.93</w:t>
            </w:r>
            <w:r w:rsidR="00A847C4">
              <w:rPr>
                <w:rFonts w:ascii="Tahoma" w:hAnsi="Tahoma" w:cs="Tahoma"/>
                <w:sz w:val="24"/>
                <w:szCs w:val="24"/>
              </w:rPr>
              <w:t xml:space="preserve"> (0.22–1.76)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1636B" w14:textId="4522052A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1.15</w:t>
            </w:r>
            <w:r w:rsidR="00A847C4">
              <w:rPr>
                <w:rFonts w:ascii="Tahoma" w:hAnsi="Tahoma" w:cs="Tahoma"/>
                <w:sz w:val="24"/>
                <w:szCs w:val="24"/>
              </w:rPr>
              <w:t xml:space="preserve"> (0.37–1.94)</w:t>
            </w:r>
          </w:p>
        </w:tc>
      </w:tr>
      <w:tr w:rsidR="00AB74FB" w:rsidRPr="00AB74FB" w14:paraId="0BDB65C8" w14:textId="77777777" w:rsidTr="00AB74FB">
        <w:trPr>
          <w:trHeight w:val="533"/>
        </w:trPr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26D8" w14:textId="77777777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Total chlorine (mg/L)</w:t>
            </w:r>
          </w:p>
        </w:tc>
        <w:tc>
          <w:tcPr>
            <w:tcW w:w="17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2E1BD" w14:textId="5AB068FA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1.98</w:t>
            </w:r>
            <w:r w:rsidR="00A847C4">
              <w:rPr>
                <w:rFonts w:ascii="Tahoma" w:hAnsi="Tahoma" w:cs="Tahoma"/>
                <w:sz w:val="24"/>
                <w:szCs w:val="24"/>
              </w:rPr>
              <w:t xml:space="preserve"> (0.48–2.95)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B157B" w14:textId="77DD36E9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1.82</w:t>
            </w:r>
            <w:r w:rsidR="00A847C4">
              <w:rPr>
                <w:rFonts w:ascii="Tahoma" w:hAnsi="Tahoma" w:cs="Tahoma"/>
                <w:sz w:val="24"/>
                <w:szCs w:val="24"/>
              </w:rPr>
              <w:t xml:space="preserve"> (0.34–3.06)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3F969" w14:textId="2F537C38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1.38</w:t>
            </w:r>
            <w:r w:rsidR="00A847C4">
              <w:rPr>
                <w:rFonts w:ascii="Tahoma" w:hAnsi="Tahoma" w:cs="Tahoma"/>
                <w:sz w:val="24"/>
                <w:szCs w:val="24"/>
              </w:rPr>
              <w:t xml:space="preserve"> (0–2.42)</w:t>
            </w:r>
          </w:p>
        </w:tc>
        <w:tc>
          <w:tcPr>
            <w:tcW w:w="17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3F003" w14:textId="12E0470A" w:rsidR="00AB74FB" w:rsidRPr="00AB74FB" w:rsidRDefault="00AB74FB" w:rsidP="00AB74FB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AB74FB">
              <w:rPr>
                <w:rFonts w:ascii="Tahoma" w:hAnsi="Tahoma" w:cs="Tahoma"/>
                <w:sz w:val="24"/>
                <w:szCs w:val="24"/>
              </w:rPr>
              <w:t>1.85</w:t>
            </w:r>
            <w:r w:rsidR="00A847C4">
              <w:rPr>
                <w:rFonts w:ascii="Tahoma" w:hAnsi="Tahoma" w:cs="Tahoma"/>
                <w:sz w:val="24"/>
                <w:szCs w:val="24"/>
              </w:rPr>
              <w:t xml:space="preserve"> (0.68–2.73)</w:t>
            </w:r>
          </w:p>
        </w:tc>
      </w:tr>
    </w:tbl>
    <w:p w14:paraId="3DF25042" w14:textId="77777777" w:rsidR="000870BF" w:rsidRPr="00AB74FB" w:rsidRDefault="000870BF">
      <w:pPr>
        <w:rPr>
          <w:rFonts w:ascii="Tahoma" w:hAnsi="Tahoma" w:cs="Tahoma"/>
          <w:sz w:val="24"/>
          <w:szCs w:val="24"/>
          <w:lang w:val="en-GB"/>
        </w:rPr>
      </w:pPr>
    </w:p>
    <w:sectPr w:rsidR="000870BF" w:rsidRPr="00AB74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4FB"/>
    <w:rsid w:val="000064AB"/>
    <w:rsid w:val="000870BF"/>
    <w:rsid w:val="0011545D"/>
    <w:rsid w:val="001B62F5"/>
    <w:rsid w:val="001D673E"/>
    <w:rsid w:val="00301ED8"/>
    <w:rsid w:val="00482C2A"/>
    <w:rsid w:val="004C1F8C"/>
    <w:rsid w:val="0059453E"/>
    <w:rsid w:val="00644F88"/>
    <w:rsid w:val="006F077A"/>
    <w:rsid w:val="008D1B4E"/>
    <w:rsid w:val="009812B6"/>
    <w:rsid w:val="009E5AED"/>
    <w:rsid w:val="00A847C4"/>
    <w:rsid w:val="00AB74FB"/>
    <w:rsid w:val="00C42A9E"/>
    <w:rsid w:val="00CC34AD"/>
    <w:rsid w:val="00D56D8E"/>
    <w:rsid w:val="00E22E09"/>
    <w:rsid w:val="00EE3EA2"/>
    <w:rsid w:val="00F0520D"/>
    <w:rsid w:val="00F52B71"/>
    <w:rsid w:val="00F6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51A10"/>
  <w15:chartTrackingRefBased/>
  <w15:docId w15:val="{45D68616-60E5-4B2E-B6DC-92156566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47C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0520D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Kering</dc:creator>
  <cp:keywords/>
  <dc:description/>
  <cp:lastModifiedBy>B119</cp:lastModifiedBy>
  <cp:revision>3</cp:revision>
  <dcterms:created xsi:type="dcterms:W3CDTF">2024-08-06T07:16:00Z</dcterms:created>
  <dcterms:modified xsi:type="dcterms:W3CDTF">2024-08-12T19:14:00Z</dcterms:modified>
</cp:coreProperties>
</file>